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BEE02" w14:textId="77777777" w:rsidR="001A11E9" w:rsidRPr="00C14F5C" w:rsidRDefault="001A11E9" w:rsidP="001A11E9">
      <w:pPr>
        <w:spacing w:after="0" w:line="360" w:lineRule="auto"/>
        <w:rPr>
          <w:rFonts w:ascii="Times New Roman" w:hAnsi="Times New Roman"/>
          <w:b/>
          <w:bCs/>
          <w:sz w:val="18"/>
          <w:szCs w:val="20"/>
          <w:lang w:val="en-US"/>
        </w:rPr>
      </w:pPr>
      <w:r w:rsidRPr="00C14F5C">
        <w:rPr>
          <w:rFonts w:ascii="Times New Roman" w:hAnsi="Times New Roman"/>
          <w:b/>
          <w:bCs/>
          <w:sz w:val="18"/>
          <w:szCs w:val="20"/>
          <w:lang w:val="en-US"/>
        </w:rPr>
        <w:t>S8 Table. 3x3 table from Laboratory 3 using paired samples/universal referenc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36"/>
        <w:gridCol w:w="945"/>
        <w:gridCol w:w="869"/>
        <w:gridCol w:w="973"/>
        <w:gridCol w:w="841"/>
      </w:tblGrid>
      <w:tr w:rsidR="001A11E9" w:rsidRPr="000922AB" w14:paraId="4408993B" w14:textId="77777777" w:rsidTr="00D14090">
        <w:tc>
          <w:tcPr>
            <w:tcW w:w="1581" w:type="dxa"/>
            <w:gridSpan w:val="2"/>
            <w:vMerge w:val="restart"/>
          </w:tcPr>
          <w:p w14:paraId="34668C75" w14:textId="77777777" w:rsidR="001A11E9" w:rsidRPr="00836985" w:rsidRDefault="001A11E9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683" w:type="dxa"/>
            <w:gridSpan w:val="3"/>
          </w:tcPr>
          <w:p w14:paraId="5D273427" w14:textId="77777777" w:rsidR="001A11E9" w:rsidRPr="00605094" w:rsidRDefault="001A11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icroSight® MSI</w:t>
            </w:r>
          </w:p>
        </w:tc>
      </w:tr>
      <w:tr w:rsidR="001A11E9" w:rsidRPr="000922AB" w14:paraId="480189D5" w14:textId="77777777" w:rsidTr="00D14090">
        <w:tc>
          <w:tcPr>
            <w:tcW w:w="1581" w:type="dxa"/>
            <w:gridSpan w:val="2"/>
            <w:vMerge/>
          </w:tcPr>
          <w:p w14:paraId="18EB36D7" w14:textId="77777777" w:rsidR="001A11E9" w:rsidRPr="00836985" w:rsidRDefault="001A11E9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9" w:type="dxa"/>
          </w:tcPr>
          <w:p w14:paraId="12A397BF" w14:textId="77777777" w:rsidR="001A11E9" w:rsidRPr="00605094" w:rsidRDefault="001A11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973" w:type="dxa"/>
          </w:tcPr>
          <w:p w14:paraId="2901325C" w14:textId="77777777" w:rsidR="001A11E9" w:rsidRPr="00605094" w:rsidRDefault="001A11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41" w:type="dxa"/>
          </w:tcPr>
          <w:p w14:paraId="2DF5C133" w14:textId="77777777" w:rsidR="001A11E9" w:rsidRPr="00605094" w:rsidRDefault="001A11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</w:tr>
      <w:tr w:rsidR="001A11E9" w:rsidRPr="00E4001E" w14:paraId="2468004E" w14:textId="77777777" w:rsidTr="00D14090">
        <w:trPr>
          <w:trHeight w:val="60"/>
        </w:trPr>
        <w:tc>
          <w:tcPr>
            <w:tcW w:w="636" w:type="dxa"/>
            <w:vMerge w:val="restart"/>
            <w:textDirection w:val="tbRl"/>
          </w:tcPr>
          <w:p w14:paraId="7E119514" w14:textId="77777777" w:rsidR="001A11E9" w:rsidRPr="00605094" w:rsidRDefault="001A11E9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Lab. 3</w:t>
            </w:r>
          </w:p>
        </w:tc>
        <w:tc>
          <w:tcPr>
            <w:tcW w:w="945" w:type="dxa"/>
          </w:tcPr>
          <w:p w14:paraId="03912544" w14:textId="77777777" w:rsidR="001A11E9" w:rsidRPr="00605094" w:rsidRDefault="001A11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S</w:t>
            </w:r>
          </w:p>
        </w:tc>
        <w:tc>
          <w:tcPr>
            <w:tcW w:w="869" w:type="dxa"/>
          </w:tcPr>
          <w:p w14:paraId="724F6510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3" w:type="dxa"/>
          </w:tcPr>
          <w:p w14:paraId="6AE4FBF7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6DA314F6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1A11E9" w:rsidRPr="00E4001E" w14:paraId="5CCE57B8" w14:textId="77777777" w:rsidTr="00D14090">
        <w:trPr>
          <w:trHeight w:val="116"/>
        </w:trPr>
        <w:tc>
          <w:tcPr>
            <w:tcW w:w="636" w:type="dxa"/>
            <w:vMerge/>
          </w:tcPr>
          <w:p w14:paraId="44E06935" w14:textId="77777777" w:rsidR="001A11E9" w:rsidRPr="00605094" w:rsidRDefault="001A11E9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7030EAEC" w14:textId="77777777" w:rsidR="001A11E9" w:rsidRPr="00605094" w:rsidRDefault="001A11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L</w:t>
            </w:r>
          </w:p>
        </w:tc>
        <w:tc>
          <w:tcPr>
            <w:tcW w:w="869" w:type="dxa"/>
          </w:tcPr>
          <w:p w14:paraId="1FB14351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73" w:type="dxa"/>
          </w:tcPr>
          <w:p w14:paraId="6E703D56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62EDEDF2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</w:tr>
      <w:tr w:rsidR="001A11E9" w:rsidRPr="00E4001E" w14:paraId="15AEC543" w14:textId="77777777" w:rsidTr="00D14090">
        <w:trPr>
          <w:trHeight w:val="92"/>
        </w:trPr>
        <w:tc>
          <w:tcPr>
            <w:tcW w:w="636" w:type="dxa"/>
            <w:vMerge/>
          </w:tcPr>
          <w:p w14:paraId="730822E1" w14:textId="77777777" w:rsidR="001A11E9" w:rsidRPr="00605094" w:rsidRDefault="001A11E9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</w:tcPr>
          <w:p w14:paraId="1A2F074E" w14:textId="77777777" w:rsidR="001A11E9" w:rsidRPr="00605094" w:rsidRDefault="001A11E9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605094">
              <w:rPr>
                <w:b/>
                <w:bCs/>
                <w:sz w:val="16"/>
                <w:szCs w:val="16"/>
                <w:lang w:val="en-US"/>
              </w:rPr>
              <w:t>MSI-H</w:t>
            </w:r>
          </w:p>
        </w:tc>
        <w:tc>
          <w:tcPr>
            <w:tcW w:w="869" w:type="dxa"/>
          </w:tcPr>
          <w:p w14:paraId="1937EEAA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73" w:type="dxa"/>
          </w:tcPr>
          <w:p w14:paraId="11CBB37F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4001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41" w:type="dxa"/>
          </w:tcPr>
          <w:p w14:paraId="4EB1CA68" w14:textId="77777777" w:rsidR="001A11E9" w:rsidRPr="00E4001E" w:rsidRDefault="001A11E9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</w:tbl>
    <w:p w14:paraId="5AE620EB" w14:textId="30E4B80B" w:rsidR="00E3419F" w:rsidRDefault="001A11E9" w:rsidP="001A11E9">
      <w:pPr>
        <w:tabs>
          <w:tab w:val="left" w:pos="2160"/>
        </w:tabs>
      </w:pPr>
      <w:r>
        <w:tab/>
      </w:r>
    </w:p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1E9"/>
    <w:rsid w:val="001A11E9"/>
    <w:rsid w:val="00756032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5D542"/>
  <w15:chartTrackingRefBased/>
  <w15:docId w15:val="{6CB9B77B-62A1-42EC-AB41-BEAE9DD98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1E9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A11E9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418738F5-4F98-4C8E-9F1F-DB3288D88670}"/>
</file>

<file path=customXml/itemProps2.xml><?xml version="1.0" encoding="utf-8"?>
<ds:datastoreItem xmlns:ds="http://schemas.openxmlformats.org/officeDocument/2006/customXml" ds:itemID="{B0C89BB3-B833-4A90-A69F-30A7DEF88247}"/>
</file>

<file path=customXml/itemProps3.xml><?xml version="1.0" encoding="utf-8"?>
<ds:datastoreItem xmlns:ds="http://schemas.openxmlformats.org/officeDocument/2006/customXml" ds:itemID="{D729D78D-A191-4F7A-B326-E8A45C33BD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43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42:00Z</dcterms:created>
  <dcterms:modified xsi:type="dcterms:W3CDTF">2024-02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